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C0ABF" w14:textId="77777777" w:rsidR="005C63B1" w:rsidRDefault="005C63B1" w:rsidP="005C63B1">
      <w:pPr>
        <w:pStyle w:val="NoSpacing"/>
        <w:spacing w:line="240" w:lineRule="auto"/>
        <w:rPr>
          <w:sz w:val="24"/>
          <w:szCs w:val="24"/>
        </w:rPr>
      </w:pPr>
    </w:p>
    <w:p w14:paraId="4DF52C3C" w14:textId="1AFE989D" w:rsidR="005C63B1" w:rsidRPr="00592B5F" w:rsidRDefault="005C63B1" w:rsidP="005C63B1">
      <w:pPr>
        <w:pStyle w:val="NoSpacing"/>
        <w:spacing w:line="24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>S</w:t>
      </w:r>
      <w:r w:rsidR="00B16BE1">
        <w:rPr>
          <w:sz w:val="24"/>
          <w:szCs w:val="24"/>
        </w:rPr>
        <w:t>1 Table</w:t>
      </w:r>
      <w:r>
        <w:rPr>
          <w:sz w:val="24"/>
          <w:szCs w:val="24"/>
        </w:rPr>
        <w:t>.</w:t>
      </w:r>
      <w:r w:rsidRPr="002620CE">
        <w:rPr>
          <w:sz w:val="24"/>
          <w:szCs w:val="24"/>
        </w:rPr>
        <w:t xml:space="preserve"> </w:t>
      </w:r>
      <w:r w:rsidRPr="0026773D">
        <w:rPr>
          <w:b w:val="0"/>
          <w:sz w:val="24"/>
          <w:szCs w:val="24"/>
        </w:rPr>
        <w:t>List of 17</w:t>
      </w:r>
      <w:r>
        <w:rPr>
          <w:b w:val="0"/>
          <w:sz w:val="24"/>
          <w:szCs w:val="24"/>
        </w:rPr>
        <w:t xml:space="preserve"> chronic conditions and the</w:t>
      </w:r>
      <w:r w:rsidRPr="0026773D">
        <w:rPr>
          <w:b w:val="0"/>
          <w:sz w:val="24"/>
          <w:szCs w:val="24"/>
        </w:rPr>
        <w:t xml:space="preserve"> corresponding </w:t>
      </w:r>
      <w:r>
        <w:rPr>
          <w:b w:val="0"/>
          <w:sz w:val="24"/>
          <w:szCs w:val="24"/>
        </w:rPr>
        <w:t>ICD-8/9/10</w:t>
      </w:r>
      <w:r w:rsidRPr="0026773D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diagnostic </w:t>
      </w:r>
      <w:r w:rsidRPr="0026773D">
        <w:rPr>
          <w:b w:val="0"/>
          <w:sz w:val="24"/>
          <w:szCs w:val="24"/>
        </w:rPr>
        <w:t>codes.</w:t>
      </w:r>
      <w:r w:rsidRPr="00592B5F">
        <w:rPr>
          <w:sz w:val="24"/>
          <w:szCs w:val="24"/>
          <w:vertAlign w:val="superscript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53"/>
        <w:gridCol w:w="2234"/>
        <w:gridCol w:w="2454"/>
        <w:gridCol w:w="1819"/>
      </w:tblGrid>
      <w:tr w:rsidR="005C63B1" w:rsidRPr="002620CE" w14:paraId="775E159C" w14:textId="77777777" w:rsidTr="007C2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51AED462" w14:textId="77777777" w:rsidR="005C63B1" w:rsidRPr="00DD68E3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DD68E3">
              <w:rPr>
                <w:b/>
                <w:sz w:val="24"/>
                <w:szCs w:val="24"/>
              </w:rPr>
              <w:t>Chronic Condition</w:t>
            </w:r>
          </w:p>
        </w:tc>
        <w:tc>
          <w:tcPr>
            <w:tcW w:w="2234" w:type="dxa"/>
          </w:tcPr>
          <w:p w14:paraId="3B16A498" w14:textId="77777777" w:rsidR="005C63B1" w:rsidRPr="00DD68E3" w:rsidRDefault="005C63B1" w:rsidP="007C2562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D68E3">
              <w:rPr>
                <w:b/>
                <w:sz w:val="24"/>
                <w:szCs w:val="24"/>
              </w:rPr>
              <w:t>ICD-9</w:t>
            </w:r>
          </w:p>
        </w:tc>
        <w:tc>
          <w:tcPr>
            <w:tcW w:w="2454" w:type="dxa"/>
          </w:tcPr>
          <w:p w14:paraId="6EB531C2" w14:textId="77777777" w:rsidR="005C63B1" w:rsidRPr="00DD68E3" w:rsidRDefault="005C63B1" w:rsidP="007C2562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D68E3">
              <w:rPr>
                <w:b/>
                <w:sz w:val="24"/>
                <w:szCs w:val="24"/>
              </w:rPr>
              <w:t>ICD-10-CA</w:t>
            </w:r>
          </w:p>
        </w:tc>
        <w:tc>
          <w:tcPr>
            <w:tcW w:w="1819" w:type="dxa"/>
          </w:tcPr>
          <w:p w14:paraId="3842D7D0" w14:textId="77777777" w:rsidR="005C63B1" w:rsidRPr="00DD68E3" w:rsidRDefault="005C63B1" w:rsidP="007C2562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D68E3">
              <w:rPr>
                <w:b/>
                <w:sz w:val="24"/>
                <w:szCs w:val="24"/>
              </w:rPr>
              <w:t>ODB</w:t>
            </w:r>
          </w:p>
        </w:tc>
      </w:tr>
      <w:tr w:rsidR="005C63B1" w:rsidRPr="002620CE" w14:paraId="0CBCCB15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bottom w:val="single" w:sz="4" w:space="0" w:color="000000"/>
            </w:tcBorders>
            <w:shd w:val="clear" w:color="auto" w:fill="auto"/>
          </w:tcPr>
          <w:p w14:paraId="6F6FF3B6" w14:textId="77777777" w:rsidR="005C63B1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 xml:space="preserve">Acute Myocardial Infarction </w:t>
            </w:r>
          </w:p>
          <w:p w14:paraId="34E578A4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2234" w:type="dxa"/>
            <w:tcBorders>
              <w:bottom w:val="single" w:sz="4" w:space="0" w:color="000000"/>
            </w:tcBorders>
            <w:shd w:val="clear" w:color="auto" w:fill="auto"/>
          </w:tcPr>
          <w:p w14:paraId="6251F83A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410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shd w:val="clear" w:color="auto" w:fill="auto"/>
          </w:tcPr>
          <w:p w14:paraId="7DACC24D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I21, I22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val="clear" w:color="auto" w:fill="auto"/>
          </w:tcPr>
          <w:p w14:paraId="67A70020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5633AE67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C796FB" w14:textId="77777777" w:rsidR="005C63B1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 xml:space="preserve">Arthritis (Osteoarthritis, Synovitis, Fibrositis, Connective tissue disorders, Ankylosing spondylitis, Gout Traumatic arthritis, pyogenic arthritis, Joint derangement, </w:t>
            </w:r>
            <w:proofErr w:type="spellStart"/>
            <w:r w:rsidRPr="002620CE">
              <w:rPr>
                <w:b/>
                <w:sz w:val="24"/>
                <w:szCs w:val="24"/>
              </w:rPr>
              <w:t>Dupuytren’s</w:t>
            </w:r>
            <w:proofErr w:type="spellEnd"/>
            <w:r w:rsidRPr="002620CE">
              <w:rPr>
                <w:b/>
                <w:sz w:val="24"/>
                <w:szCs w:val="24"/>
              </w:rPr>
              <w:t xml:space="preserve"> contracture, Other MSK disorders)</w:t>
            </w:r>
          </w:p>
          <w:p w14:paraId="20F7F76C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DBB4B6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710, 711, 715, 716, 718, 720, 727, 728, 729, 739, 274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B09915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M15-M19, M00-M03, M07, M10, M11-M14, M20-M25, M30-M36, M65-M79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EDBB34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6BE97C5D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B69091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Asthma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D4DAC6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493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D9BE6F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J45</w:t>
            </w:r>
          </w:p>
          <w:p w14:paraId="556BA6BA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E817E5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7927F2AC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54E342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Cancer (all)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9F5556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140-239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998F8C" w14:textId="77777777" w:rsidR="005C63B1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C00-C26, C30-C44, C45-C97</w:t>
            </w:r>
          </w:p>
          <w:p w14:paraId="4B24B664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75ED92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5DB3E011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959B43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 xml:space="preserve">Cardiac arrhythmias 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7206AB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DAD: 427.3/OHIP: 427</w:t>
            </w:r>
          </w:p>
          <w:p w14:paraId="4B76CA34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37FEF0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I48.0, I48.1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3C130F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743D4CEC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A7E02A" w14:textId="77777777" w:rsidR="005C63B1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Chronic coronary syndrome (excluding acute myocardial infarction)</w:t>
            </w:r>
          </w:p>
          <w:p w14:paraId="3B4F8BFE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BA55DA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411-414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7C9073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I20, I22-125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BE2FD2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48EE943A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BCFE6E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Chronic obstructive pulmonary disease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79B62C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491, 492, 496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4EABB2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J41, J43, J44</w:t>
            </w:r>
          </w:p>
          <w:p w14:paraId="181DB338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46711FDE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E06E26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5DF39476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B9489F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Congestive heart failure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239D2D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428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51C800" w14:textId="77777777" w:rsidR="005C63B1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150.0, 150.1, 150.9</w:t>
            </w:r>
          </w:p>
          <w:p w14:paraId="0F727D32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39AECC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0C4DA579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93503A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Dementia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79A75A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DAD: 046.1, 290.0, 290.1, 290.2, 290.3, 290.4, 294, 331.0, 331.1, 331.5, F331.82/OHIP: 290, 331</w:t>
            </w:r>
          </w:p>
          <w:p w14:paraId="1015D8DA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2CDCAB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F00, F01, F02, F03, G30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1A62D1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Cholinesterase Inhibitors</w:t>
            </w:r>
          </w:p>
        </w:tc>
      </w:tr>
      <w:tr w:rsidR="005C63B1" w:rsidRPr="002620CE" w14:paraId="46FF15D1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</w:tcBorders>
            <w:shd w:val="clear" w:color="auto" w:fill="auto"/>
          </w:tcPr>
          <w:p w14:paraId="19D1D99E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Diabetes mellitus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shd w:val="clear" w:color="auto" w:fill="auto"/>
          </w:tcPr>
          <w:p w14:paraId="229640E4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250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shd w:val="clear" w:color="auto" w:fill="auto"/>
          </w:tcPr>
          <w:p w14:paraId="79443108" w14:textId="77777777" w:rsidR="005C63B1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E08 – E13</w:t>
            </w:r>
          </w:p>
          <w:p w14:paraId="481A07AD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</w:tcBorders>
            <w:shd w:val="clear" w:color="auto" w:fill="auto"/>
          </w:tcPr>
          <w:p w14:paraId="29A556C9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5C63B1" w:rsidRPr="002620CE" w14:paraId="40E4DF5B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bottom w:val="single" w:sz="4" w:space="0" w:color="000000"/>
            </w:tcBorders>
            <w:shd w:val="clear" w:color="auto" w:fill="auto"/>
          </w:tcPr>
          <w:p w14:paraId="42F4C0A0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Hypertens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shd w:val="clear" w:color="auto" w:fill="auto"/>
          </w:tcPr>
          <w:p w14:paraId="428EA1D3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401, 402, 403, 404, 405</w:t>
            </w:r>
          </w:p>
          <w:p w14:paraId="74E30479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2454" w:type="dxa"/>
            <w:tcBorders>
              <w:bottom w:val="single" w:sz="4" w:space="0" w:color="000000"/>
            </w:tcBorders>
            <w:shd w:val="clear" w:color="auto" w:fill="auto"/>
          </w:tcPr>
          <w:p w14:paraId="442F9A95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lastRenderedPageBreak/>
              <w:t>I10, I11, I12, I13, I15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val="clear" w:color="auto" w:fill="auto"/>
          </w:tcPr>
          <w:p w14:paraId="714A0D15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5C63B1" w:rsidRPr="002620CE" w14:paraId="6640B8F1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59824C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Mood disorders (Anxiety, depression, and other non-psychotic disorders)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E86817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296, 300, 309, 311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EE02F7" w14:textId="77777777" w:rsidR="005C63B1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F30, F31, F32, F33, F34 (excl. F34.0), F38, F39, F40, F41, F42, F43.1, F43.2, F43.8, F44, F45.0, F45.1, F45.2, F48, F53.0, F68.0, F93.0, F99</w:t>
            </w:r>
          </w:p>
          <w:p w14:paraId="22F47195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B62F49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036AB22C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03E2F2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(Other) Mental health conditions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263F40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291, 292, 295, 297, 298, 299, 301, 302, 303, 304, 305, 306, 307, 313, 314, 315, 319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552BDB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F04, F050, F058, F059, F060, F061, F062, F063, F064, F07, F08, F10, F11, F12, F13, F14, F15, F16, F17, F18, F19, F20, F21, F22, F23, F24, F25, F26, F27, F28, F29, F340, F35, F36, F37, F430, F439, F453, F454, F458, F46, F47, F49, F50, F51, F52, F531, F538, F539, F54, F55, F56, F57, F58, F59, F60, F61, F62, F63, F64, F65, F66, F67, F681, F688, F69, F70, F71, F72, F73, F74, F75, F76, F77, F78, F79, F80, F81, F82, F83, F84, F85, F86, F87, F88, F89, F90, F91, F92, F931, F932, F933, F938, F939, F94, F95, F96, F97, F98</w:t>
            </w:r>
          </w:p>
          <w:p w14:paraId="18802D7A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5D6EA7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2AC59008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41E99F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 xml:space="preserve">Osteoporosis 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AC55FA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733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6B09CD" w14:textId="77777777" w:rsidR="005C63B1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M81, M82</w:t>
            </w:r>
          </w:p>
          <w:p w14:paraId="1963B6DF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6B41BC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566A84E0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33485D" w14:textId="77777777" w:rsidR="005C63B1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>Renal failure</w:t>
            </w:r>
          </w:p>
          <w:p w14:paraId="626C003C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51DFBA" w14:textId="77777777" w:rsidR="005C63B1" w:rsidRPr="00B6044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403, 404, 584, 585, 586, v451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00CBEC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DD68E3">
              <w:rPr>
                <w:b w:val="0"/>
                <w:color w:val="000000"/>
                <w:sz w:val="24"/>
                <w:szCs w:val="24"/>
              </w:rPr>
              <w:t>N17, N18, N19, T82.4, Z49.2, Z99.2</w:t>
            </w:r>
          </w:p>
          <w:p w14:paraId="1D9BDF0C" w14:textId="77777777" w:rsidR="005C63B1" w:rsidRPr="00B6044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C89FAE" w14:textId="77777777" w:rsidR="005C63B1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4EA2CB9F" w14:textId="77777777" w:rsidR="005C63B1" w:rsidRPr="00DD68E3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7EB9F553" w14:textId="77777777" w:rsidTr="007C2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4" w:space="0" w:color="000000"/>
            </w:tcBorders>
            <w:shd w:val="clear" w:color="auto" w:fill="auto"/>
          </w:tcPr>
          <w:p w14:paraId="4F7877B7" w14:textId="77777777" w:rsidR="005C63B1" w:rsidRPr="002620CE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2620CE">
              <w:rPr>
                <w:b/>
                <w:sz w:val="24"/>
                <w:szCs w:val="24"/>
              </w:rPr>
              <w:t xml:space="preserve">Rheumatoid Arthritis 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shd w:val="clear" w:color="auto" w:fill="auto"/>
          </w:tcPr>
          <w:p w14:paraId="5B95885D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714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shd w:val="clear" w:color="auto" w:fill="auto"/>
          </w:tcPr>
          <w:p w14:paraId="129D2C4F" w14:textId="77777777" w:rsidR="005C63B1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DD68E3">
              <w:rPr>
                <w:b w:val="0"/>
                <w:sz w:val="24"/>
                <w:szCs w:val="24"/>
              </w:rPr>
              <w:t>M05, M06</w:t>
            </w:r>
          </w:p>
          <w:p w14:paraId="32B981FB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000000"/>
            </w:tcBorders>
            <w:shd w:val="clear" w:color="auto" w:fill="auto"/>
          </w:tcPr>
          <w:p w14:paraId="11BC4544" w14:textId="77777777" w:rsidR="005C63B1" w:rsidRPr="00DD68E3" w:rsidRDefault="005C63B1" w:rsidP="007C256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5C63B1" w:rsidRPr="002620CE" w14:paraId="23A23E68" w14:textId="77777777" w:rsidTr="007C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</w:tcPr>
          <w:p w14:paraId="3F057720" w14:textId="77777777" w:rsidR="005C63B1" w:rsidRPr="00523925" w:rsidRDefault="005C63B1" w:rsidP="007C2562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523925">
              <w:rPr>
                <w:b/>
                <w:sz w:val="24"/>
                <w:szCs w:val="24"/>
              </w:rPr>
              <w:lastRenderedPageBreak/>
              <w:t>Stroke (excluding transient ischemic attack)</w:t>
            </w:r>
          </w:p>
        </w:tc>
        <w:tc>
          <w:tcPr>
            <w:tcW w:w="2234" w:type="dxa"/>
            <w:shd w:val="clear" w:color="auto" w:fill="auto"/>
          </w:tcPr>
          <w:p w14:paraId="4FB7D7C6" w14:textId="77777777" w:rsidR="005C63B1" w:rsidRPr="00523925" w:rsidRDefault="005C63B1" w:rsidP="007C256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523925">
              <w:rPr>
                <w:b w:val="0"/>
                <w:sz w:val="24"/>
                <w:szCs w:val="24"/>
              </w:rPr>
              <w:t>430, 431, 432, 434, 436</w:t>
            </w:r>
          </w:p>
        </w:tc>
        <w:tc>
          <w:tcPr>
            <w:tcW w:w="2454" w:type="dxa"/>
            <w:shd w:val="clear" w:color="auto" w:fill="auto"/>
          </w:tcPr>
          <w:p w14:paraId="5ADD95E7" w14:textId="77777777" w:rsidR="005C63B1" w:rsidRPr="00523925" w:rsidRDefault="005C63B1" w:rsidP="007C25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523925">
              <w:rPr>
                <w:b w:val="0"/>
                <w:sz w:val="24"/>
                <w:szCs w:val="24"/>
              </w:rPr>
              <w:t>I60-I64</w:t>
            </w:r>
          </w:p>
        </w:tc>
        <w:tc>
          <w:tcPr>
            <w:tcW w:w="1819" w:type="dxa"/>
            <w:shd w:val="clear" w:color="auto" w:fill="auto"/>
          </w:tcPr>
          <w:p w14:paraId="01CCA9FF" w14:textId="77777777" w:rsidR="005C63B1" w:rsidRPr="00523925" w:rsidRDefault="005C63B1" w:rsidP="007C25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506CF6EA" w14:textId="177965A5" w:rsidR="00C119D6" w:rsidRDefault="005C63B1" w:rsidP="00B16BE1">
      <w:pPr>
        <w:pStyle w:val="NoSpacing"/>
        <w:spacing w:line="240" w:lineRule="auto"/>
      </w:pPr>
      <w:r w:rsidRPr="00523925">
        <w:rPr>
          <w:b w:val="0"/>
          <w:sz w:val="20"/>
          <w:szCs w:val="20"/>
        </w:rPr>
        <w:t>Abbreviations: ICD = International Classification of Diseases, 9th and 10th Revision, Canadian Modification (ICD-10-CA), ODB = Ontario Drug Benefit Claims Databas</w:t>
      </w:r>
      <w:r w:rsidR="00B16BE1">
        <w:rPr>
          <w:b w:val="0"/>
          <w:sz w:val="20"/>
          <w:szCs w:val="20"/>
        </w:rPr>
        <w:t>e.</w:t>
      </w:r>
      <w:bookmarkStart w:id="0" w:name="_GoBack"/>
      <w:bookmarkEnd w:id="0"/>
      <w:r w:rsidR="00B16BE1">
        <w:t xml:space="preserve"> </w:t>
      </w:r>
    </w:p>
    <w:sectPr w:rsidR="00C119D6" w:rsidSect="00C625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B1"/>
    <w:rsid w:val="005C63B1"/>
    <w:rsid w:val="00B16BE1"/>
    <w:rsid w:val="00C119D6"/>
    <w:rsid w:val="00C6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968B9"/>
  <w15:chartTrackingRefBased/>
  <w15:docId w15:val="{121F632B-BE52-C441-91C4-819BCB336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3B1"/>
    <w:pPr>
      <w:spacing w:before="240" w:line="360" w:lineRule="auto"/>
    </w:pPr>
    <w:rPr>
      <w:rFonts w:ascii="Times New Roman" w:eastAsia="Times New Roman" w:hAnsi="Times New Roman" w:cs="Times New Roman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C63B1"/>
    <w:pPr>
      <w:spacing w:line="360" w:lineRule="auto"/>
    </w:pPr>
    <w:rPr>
      <w:rFonts w:ascii="Times New Roman" w:hAnsi="Times New Roman" w:cs="Times New Roman"/>
      <w:b/>
      <w:sz w:val="15"/>
      <w:szCs w:val="16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5C63B1"/>
    <w:rPr>
      <w:rFonts w:ascii="Times New Roman" w:hAnsi="Times New Roman" w:cs="Times New Roman"/>
      <w:b/>
      <w:sz w:val="15"/>
      <w:szCs w:val="16"/>
      <w:lang w:eastAsia="en-CA"/>
    </w:rPr>
  </w:style>
  <w:style w:type="table" w:styleId="ListTable6Colorful">
    <w:name w:val="List Table 6 Colorful"/>
    <w:basedOn w:val="TableNormal"/>
    <w:uiPriority w:val="51"/>
    <w:rsid w:val="005C63B1"/>
    <w:rPr>
      <w:rFonts w:ascii="Times New Roman" w:eastAsia="Times New Roman" w:hAnsi="Times New Roman" w:cs="Times New Roman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au</dc:creator>
  <cp:keywords/>
  <dc:description/>
  <cp:lastModifiedBy>Edward Chau</cp:lastModifiedBy>
  <cp:revision>2</cp:revision>
  <dcterms:created xsi:type="dcterms:W3CDTF">2019-09-11T15:51:00Z</dcterms:created>
  <dcterms:modified xsi:type="dcterms:W3CDTF">2019-09-11T15:56:00Z</dcterms:modified>
</cp:coreProperties>
</file>